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E89D3" w14:textId="1032DD29" w:rsidR="000E1A1E" w:rsidRDefault="009331D3" w:rsidP="00E26D00">
      <w:pPr>
        <w:outlineLvl w:val="0"/>
        <w:rPr>
          <w:bCs/>
        </w:rPr>
      </w:pPr>
      <w:r w:rsidRPr="008A2A74">
        <w:rPr>
          <w:rFonts w:ascii="Myriad Pro Cond" w:hAnsi="Myriad Pro Cond"/>
          <w:color w:val="000000" w:themeColor="text1"/>
          <w:sz w:val="32"/>
          <w:szCs w:val="32"/>
        </w:rPr>
        <w:t>S</w:t>
      </w:r>
      <w:r w:rsidR="0049176C" w:rsidRPr="008A2A74">
        <w:rPr>
          <w:rFonts w:ascii="Myriad Pro Cond" w:hAnsi="Myriad Pro Cond"/>
          <w:color w:val="000000" w:themeColor="text1"/>
          <w:sz w:val="32"/>
          <w:szCs w:val="32"/>
        </w:rPr>
        <w:t>2</w:t>
      </w:r>
      <w:r w:rsidR="009F10A4" w:rsidRPr="008A2A74">
        <w:rPr>
          <w:rFonts w:ascii="Myriad Pro Cond" w:hAnsi="Myriad Pro Cond"/>
          <w:color w:val="000000" w:themeColor="text1"/>
          <w:sz w:val="32"/>
          <w:szCs w:val="32"/>
        </w:rPr>
        <w:t>.</w:t>
      </w:r>
      <w:r w:rsidRPr="008A2A74">
        <w:rPr>
          <w:rFonts w:ascii="Myriad Pro Cond" w:hAnsi="Myriad Pro Cond"/>
          <w:color w:val="000000" w:themeColor="text1"/>
          <w:sz w:val="32"/>
          <w:szCs w:val="32"/>
        </w:rPr>
        <w:t xml:space="preserve"> Pulsation reduces transport of a solute through an open flexible tube</w:t>
      </w:r>
      <w:r w:rsidRPr="0049176C">
        <w:rPr>
          <w:rFonts w:ascii="Myriad Pro Cond" w:hAnsi="Myriad Pro Cond"/>
          <w:color w:val="AD0A9A"/>
          <w:sz w:val="32"/>
          <w:szCs w:val="32"/>
        </w:rPr>
        <w:t>.</w:t>
      </w:r>
      <w:r w:rsidR="008A2A74">
        <w:rPr>
          <w:bCs/>
          <w:noProof/>
        </w:rPr>
        <w:drawing>
          <wp:inline distT="0" distB="0" distL="0" distR="0" wp14:anchorId="0A5B2F63" wp14:editId="5A051842">
            <wp:extent cx="5274310" cy="30092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6D5BA" w14:textId="77777777" w:rsidR="009331D3" w:rsidRDefault="009331D3" w:rsidP="00E26D00">
      <w:pPr>
        <w:outlineLvl w:val="0"/>
        <w:rPr>
          <w:bCs/>
        </w:rPr>
      </w:pPr>
    </w:p>
    <w:p w14:paraId="2889DB29" w14:textId="02E850C9" w:rsidR="00FA4C97" w:rsidRDefault="009331D3" w:rsidP="00225760">
      <w:pPr>
        <w:outlineLvl w:val="0"/>
        <w:rPr>
          <w:rFonts w:ascii="Myriad Pro" w:hAnsi="Myriad Pro"/>
          <w:sz w:val="20"/>
          <w:szCs w:val="20"/>
        </w:rPr>
      </w:pPr>
      <w:r w:rsidRPr="003878EF">
        <w:rPr>
          <w:rFonts w:ascii="Myriad Pro" w:hAnsi="Myriad Pro"/>
          <w:sz w:val="20"/>
          <w:szCs w:val="20"/>
        </w:rPr>
        <w:t>Fig S</w:t>
      </w:r>
      <w:r w:rsidR="006C2E47" w:rsidRPr="003878EF">
        <w:rPr>
          <w:rFonts w:ascii="Myriad Pro" w:hAnsi="Myriad Pro"/>
          <w:sz w:val="20"/>
          <w:szCs w:val="20"/>
        </w:rPr>
        <w:t>2</w:t>
      </w:r>
      <w:r w:rsidRPr="003878EF">
        <w:rPr>
          <w:rFonts w:ascii="Myriad Pro" w:hAnsi="Myriad Pro"/>
          <w:sz w:val="20"/>
          <w:szCs w:val="20"/>
        </w:rPr>
        <w:t xml:space="preserve">. </w:t>
      </w:r>
      <w:r w:rsidR="008A2A74" w:rsidRPr="008A2A74">
        <w:rPr>
          <w:rFonts w:ascii="Myriad Pro" w:hAnsi="Myriad Pro"/>
          <w:b/>
          <w:bCs/>
          <w:sz w:val="20"/>
          <w:szCs w:val="20"/>
        </w:rPr>
        <w:t>A</w:t>
      </w:r>
      <w:r w:rsidRPr="003878EF">
        <w:rPr>
          <w:rFonts w:ascii="Myriad Pro" w:hAnsi="Myriad Pro"/>
          <w:sz w:val="20"/>
          <w:szCs w:val="20"/>
        </w:rPr>
        <w:t xml:space="preserve"> Scheme for measuring the transport of a solute</w:t>
      </w:r>
      <w:r w:rsidR="00944C63" w:rsidRPr="003878EF">
        <w:rPr>
          <w:rFonts w:ascii="Myriad Pro" w:hAnsi="Myriad Pro"/>
          <w:sz w:val="20"/>
          <w:szCs w:val="20"/>
        </w:rPr>
        <w:t xml:space="preserve"> along an elastic tube</w:t>
      </w:r>
      <w:r w:rsidRPr="003878EF">
        <w:rPr>
          <w:rFonts w:ascii="Myriad Pro" w:hAnsi="Myriad Pro"/>
          <w:sz w:val="20"/>
          <w:szCs w:val="20"/>
        </w:rPr>
        <w:t>.</w:t>
      </w:r>
      <w:r w:rsidR="00944C63" w:rsidRPr="003878EF">
        <w:rPr>
          <w:rFonts w:ascii="Myriad Pro" w:hAnsi="Myriad Pro"/>
          <w:sz w:val="20"/>
          <w:szCs w:val="20"/>
        </w:rPr>
        <w:t xml:space="preserve"> </w:t>
      </w:r>
      <w:r w:rsidR="00675D40">
        <w:rPr>
          <w:rFonts w:ascii="Myriad Pro" w:hAnsi="Myriad Pro"/>
          <w:sz w:val="20"/>
          <w:szCs w:val="20"/>
        </w:rPr>
        <w:t xml:space="preserve">The photodiode was about 20 cm downstream of the two-way valve. </w:t>
      </w:r>
      <w:r w:rsidR="005A5434" w:rsidRPr="00E479AE">
        <w:rPr>
          <w:rFonts w:ascii="Myriad Pro" w:hAnsi="Myriad Pro"/>
          <w:color w:val="000000" w:themeColor="text1"/>
          <w:sz w:val="20"/>
          <w:szCs w:val="20"/>
        </w:rPr>
        <w:t>Flow control valve: Biorad FCV</w:t>
      </w:r>
      <w:r w:rsidR="00675D40" w:rsidRPr="00E479AE">
        <w:rPr>
          <w:rFonts w:ascii="Myriad Pro" w:hAnsi="Myriad Pro"/>
          <w:color w:val="000000" w:themeColor="text1"/>
          <w:sz w:val="20"/>
          <w:szCs w:val="20"/>
        </w:rPr>
        <w:t xml:space="preserve">. </w:t>
      </w:r>
      <w:r w:rsidR="004C649D" w:rsidRPr="00E479AE">
        <w:rPr>
          <w:rFonts w:ascii="Myriad Pro" w:hAnsi="Myriad Pro"/>
          <w:color w:val="000000" w:themeColor="text1"/>
          <w:sz w:val="20"/>
          <w:szCs w:val="20"/>
        </w:rPr>
        <w:t xml:space="preserve"> </w:t>
      </w:r>
      <w:r w:rsidR="008A2A74" w:rsidRPr="008A2A74">
        <w:rPr>
          <w:rFonts w:ascii="Myriad Pro" w:hAnsi="Myriad Pro"/>
          <w:b/>
          <w:bCs/>
          <w:sz w:val="20"/>
          <w:szCs w:val="20"/>
        </w:rPr>
        <w:t>B</w:t>
      </w:r>
      <w:r w:rsidR="004C649D" w:rsidRPr="003878EF">
        <w:rPr>
          <w:rFonts w:ascii="Myriad Pro" w:hAnsi="Myriad Pro"/>
          <w:sz w:val="20"/>
          <w:szCs w:val="20"/>
        </w:rPr>
        <w:t xml:space="preserve"> </w:t>
      </w:r>
      <w:r w:rsidR="003878EF" w:rsidRPr="003878EF">
        <w:rPr>
          <w:rFonts w:ascii="Myriad Pro" w:hAnsi="Myriad Pro"/>
          <w:sz w:val="20"/>
          <w:szCs w:val="20"/>
        </w:rPr>
        <w:t>When</w:t>
      </w:r>
      <w:r w:rsidR="00944C63" w:rsidRPr="003878EF">
        <w:rPr>
          <w:rFonts w:ascii="Myriad Pro" w:hAnsi="Myriad Pro"/>
          <w:sz w:val="20"/>
          <w:szCs w:val="20"/>
        </w:rPr>
        <w:t xml:space="preserve"> the solution </w:t>
      </w:r>
      <w:r w:rsidR="003878EF" w:rsidRPr="003878EF">
        <w:rPr>
          <w:rFonts w:ascii="Myriad Pro" w:hAnsi="Myriad Pro"/>
          <w:sz w:val="20"/>
          <w:szCs w:val="20"/>
        </w:rPr>
        <w:t xml:space="preserve">was switched </w:t>
      </w:r>
      <w:r w:rsidR="00944C63" w:rsidRPr="003878EF">
        <w:rPr>
          <w:rFonts w:ascii="Myriad Pro" w:hAnsi="Myriad Pro"/>
          <w:sz w:val="20"/>
          <w:szCs w:val="20"/>
        </w:rPr>
        <w:t>from water to CuSO</w:t>
      </w:r>
      <w:r w:rsidR="00944C63" w:rsidRPr="009F10A4">
        <w:rPr>
          <w:rFonts w:ascii="Myriad Pro" w:hAnsi="Myriad Pro"/>
          <w:sz w:val="20"/>
          <w:szCs w:val="20"/>
          <w:vertAlign w:val="subscript"/>
        </w:rPr>
        <w:t xml:space="preserve">4 </w:t>
      </w:r>
      <w:r w:rsidR="003878EF" w:rsidRPr="003878EF">
        <w:rPr>
          <w:rFonts w:ascii="Myriad Pro" w:hAnsi="Myriad Pro"/>
          <w:sz w:val="20"/>
          <w:szCs w:val="20"/>
        </w:rPr>
        <w:t>solution (bars) the photodiode current fell after a delay.</w:t>
      </w:r>
      <w:r w:rsidR="00944C63" w:rsidRPr="003878EF">
        <w:rPr>
          <w:rFonts w:ascii="Myriad Pro" w:hAnsi="Myriad Pro"/>
          <w:sz w:val="20"/>
          <w:szCs w:val="20"/>
        </w:rPr>
        <w:t xml:space="preserve"> </w:t>
      </w:r>
      <w:r w:rsidR="003878EF" w:rsidRPr="003878EF">
        <w:rPr>
          <w:rFonts w:ascii="Myriad Pro" w:hAnsi="Myriad Pro"/>
          <w:sz w:val="20"/>
          <w:szCs w:val="20"/>
        </w:rPr>
        <w:t>Filled bars indicate that the solenoid was activated at 5 Hz, 50% du</w:t>
      </w:r>
      <w:r w:rsidR="003C5147">
        <w:rPr>
          <w:rFonts w:ascii="Myriad Pro" w:hAnsi="Myriad Pro"/>
          <w:sz w:val="20"/>
          <w:szCs w:val="20"/>
        </w:rPr>
        <w:t>t</w:t>
      </w:r>
      <w:r w:rsidR="003878EF" w:rsidRPr="003878EF">
        <w:rPr>
          <w:rFonts w:ascii="Myriad Pro" w:hAnsi="Myriad Pro"/>
          <w:sz w:val="20"/>
          <w:szCs w:val="20"/>
        </w:rPr>
        <w:t xml:space="preserve">y cycle. </w:t>
      </w:r>
      <w:r w:rsidR="008A2A74" w:rsidRPr="008A2A74">
        <w:rPr>
          <w:rFonts w:ascii="Myriad Pro" w:hAnsi="Myriad Pro"/>
          <w:b/>
          <w:bCs/>
          <w:sz w:val="20"/>
          <w:szCs w:val="20"/>
        </w:rPr>
        <w:t>C</w:t>
      </w:r>
      <w:r w:rsidR="008A2A74">
        <w:rPr>
          <w:rFonts w:ascii="Myriad Pro" w:hAnsi="Myriad Pro"/>
          <w:sz w:val="20"/>
          <w:szCs w:val="20"/>
        </w:rPr>
        <w:t xml:space="preserve"> </w:t>
      </w:r>
      <w:r w:rsidR="003878EF" w:rsidRPr="003878EF">
        <w:rPr>
          <w:rFonts w:ascii="Myriad Pro" w:hAnsi="Myriad Pro"/>
          <w:sz w:val="20"/>
          <w:szCs w:val="20"/>
        </w:rPr>
        <w:t xml:space="preserve">Superimposed traces of two runs in </w:t>
      </w:r>
      <w:r w:rsidR="008A2A74" w:rsidRPr="008A2A74">
        <w:rPr>
          <w:rFonts w:ascii="Myriad Pro" w:hAnsi="Myriad Pro"/>
          <w:b/>
          <w:bCs/>
          <w:sz w:val="20"/>
          <w:szCs w:val="20"/>
        </w:rPr>
        <w:t>B</w:t>
      </w:r>
      <w:r w:rsidR="008A2A74">
        <w:rPr>
          <w:rFonts w:ascii="Myriad Pro" w:hAnsi="Myriad Pro"/>
          <w:sz w:val="20"/>
          <w:szCs w:val="20"/>
        </w:rPr>
        <w:t xml:space="preserve"> </w:t>
      </w:r>
      <w:r w:rsidR="003878EF" w:rsidRPr="003878EF">
        <w:rPr>
          <w:rFonts w:ascii="Myriad Pro" w:hAnsi="Myriad Pro"/>
          <w:sz w:val="20"/>
          <w:szCs w:val="20"/>
        </w:rPr>
        <w:t>illustrating how, on average, the transport of CuSO</w:t>
      </w:r>
      <w:r w:rsidR="003878EF" w:rsidRPr="009F10A4">
        <w:rPr>
          <w:rFonts w:ascii="Myriad Pro" w:hAnsi="Myriad Pro"/>
          <w:sz w:val="20"/>
          <w:szCs w:val="20"/>
          <w:vertAlign w:val="subscript"/>
        </w:rPr>
        <w:t>4</w:t>
      </w:r>
      <w:r w:rsidR="003878EF" w:rsidRPr="003878EF">
        <w:rPr>
          <w:rFonts w:ascii="Myriad Pro" w:hAnsi="Myriad Pro"/>
          <w:sz w:val="20"/>
          <w:szCs w:val="20"/>
        </w:rPr>
        <w:t xml:space="preserve"> was delayed when the tube was pu</w:t>
      </w:r>
      <w:r w:rsidR="003878EF">
        <w:rPr>
          <w:rFonts w:ascii="Myriad Pro" w:hAnsi="Myriad Pro"/>
          <w:sz w:val="20"/>
          <w:szCs w:val="20"/>
        </w:rPr>
        <w:t>l</w:t>
      </w:r>
      <w:r w:rsidR="003878EF" w:rsidRPr="003878EF">
        <w:rPr>
          <w:rFonts w:ascii="Myriad Pro" w:hAnsi="Myriad Pro"/>
          <w:sz w:val="20"/>
          <w:szCs w:val="20"/>
        </w:rPr>
        <w:t>sed.</w:t>
      </w:r>
      <w:r w:rsidR="00BE42E3">
        <w:rPr>
          <w:rFonts w:ascii="Myriad Pro" w:hAnsi="Myriad Pro"/>
          <w:sz w:val="20"/>
          <w:szCs w:val="20"/>
        </w:rPr>
        <w:t xml:space="preserve"> </w:t>
      </w:r>
    </w:p>
    <w:p w14:paraId="10060CBB" w14:textId="1FD2731A" w:rsidR="008A2A74" w:rsidRDefault="008A2A74" w:rsidP="00225760">
      <w:pPr>
        <w:outlineLvl w:val="0"/>
        <w:rPr>
          <w:rFonts w:ascii="Myriad Pro" w:hAnsi="Myriad Pro"/>
          <w:sz w:val="20"/>
          <w:szCs w:val="20"/>
        </w:rPr>
      </w:pPr>
    </w:p>
    <w:p w14:paraId="67965CB2" w14:textId="3091DFA7" w:rsidR="008A2A74" w:rsidRDefault="008A2A74" w:rsidP="00225760">
      <w:pPr>
        <w:outlineLvl w:val="0"/>
        <w:rPr>
          <w:rFonts w:ascii="Myriad Pro" w:hAnsi="Myriad Pro"/>
          <w:sz w:val="20"/>
          <w:szCs w:val="20"/>
        </w:rPr>
      </w:pPr>
    </w:p>
    <w:p w14:paraId="673DD412" w14:textId="77777777" w:rsidR="008A2A74" w:rsidRDefault="008A2A74" w:rsidP="00225760">
      <w:pPr>
        <w:outlineLvl w:val="0"/>
        <w:rPr>
          <w:rFonts w:ascii="Myriad Pro" w:hAnsi="Myriad Pro"/>
          <w:sz w:val="20"/>
          <w:szCs w:val="20"/>
        </w:rPr>
      </w:pPr>
    </w:p>
    <w:sectPr w:rsidR="008A2A74" w:rsidSect="003C5147">
      <w:footerReference w:type="even" r:id="rId8"/>
      <w:footerReference w:type="default" r:id="rId9"/>
      <w:pgSz w:w="11900" w:h="16840"/>
      <w:pgMar w:top="1440" w:right="1797" w:bottom="1440" w:left="179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627892" w14:textId="77777777" w:rsidR="00B96DC0" w:rsidRDefault="00B96DC0">
      <w:r>
        <w:separator/>
      </w:r>
    </w:p>
  </w:endnote>
  <w:endnote w:type="continuationSeparator" w:id="0">
    <w:p w14:paraId="7996AC62" w14:textId="77777777" w:rsidR="00B96DC0" w:rsidRDefault="00B96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Cond">
    <w:altName w:val="﷽﷽﷽﷽﷽﷽﷽﷽ro Cond"/>
    <w:panose1 w:val="020B0506030403020204"/>
    <w:charset w:val="00"/>
    <w:family w:val="swiss"/>
    <w:notTrueType/>
    <w:pitch w:val="variable"/>
    <w:sig w:usb0="20000287" w:usb1="00000001" w:usb2="00000000" w:usb3="00000000" w:csb0="0000019F" w:csb1="00000000"/>
  </w:font>
  <w:font w:name="Myriad Pro">
    <w:altName w:val="﷽﷽﷽﷽﷽﷽﷽﷽ro"/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AF74B3" w14:textId="77777777" w:rsidR="00962E7D" w:rsidRDefault="00962E7D" w:rsidP="00F654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1CCFF7" w14:textId="77777777" w:rsidR="00962E7D" w:rsidRDefault="00962E7D" w:rsidP="00FB7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FD7A7D" w14:textId="77777777" w:rsidR="00962E7D" w:rsidRDefault="00962E7D" w:rsidP="00F654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2650FD81" w14:textId="77777777" w:rsidR="00962E7D" w:rsidRDefault="00962E7D" w:rsidP="00FB7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13D06C" w14:textId="77777777" w:rsidR="00B96DC0" w:rsidRDefault="00B96DC0">
      <w:r>
        <w:separator/>
      </w:r>
    </w:p>
  </w:footnote>
  <w:footnote w:type="continuationSeparator" w:id="0">
    <w:p w14:paraId="642AF7F5" w14:textId="77777777" w:rsidR="00B96DC0" w:rsidRDefault="00B96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eoretical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dtvwwe9evr0keretmpr0t70dd0ear5rza2&quot;&gt;180216 Endnote test&lt;record-ids&gt;&lt;item&gt;1&lt;/item&gt;&lt;item&gt;3&lt;/item&gt;&lt;item&gt;4&lt;/item&gt;&lt;item&gt;5&lt;/item&gt;&lt;item&gt;6&lt;/item&gt;&lt;item&gt;7&lt;/item&gt;&lt;item&gt;8&lt;/item&gt;&lt;item&gt;12&lt;/item&gt;&lt;item&gt;19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7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90&lt;/item&gt;&lt;item&gt;91&lt;/item&gt;&lt;item&gt;93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8&lt;/item&gt;&lt;item&gt;109&lt;/item&gt;&lt;item&gt;110&lt;/item&gt;&lt;item&gt;112&lt;/item&gt;&lt;item&gt;114&lt;/item&gt;&lt;item&gt;115&lt;/item&gt;&lt;item&gt;116&lt;/item&gt;&lt;item&gt;117&lt;/item&gt;&lt;item&gt;118&lt;/item&gt;&lt;item&gt;122&lt;/item&gt;&lt;item&gt;124&lt;/item&gt;&lt;item&gt;125&lt;/item&gt;&lt;item&gt;126&lt;/item&gt;&lt;item&gt;127&lt;/item&gt;&lt;item&gt;129&lt;/item&gt;&lt;item&gt;130&lt;/item&gt;&lt;item&gt;131&lt;/item&gt;&lt;/record-ids&gt;&lt;/item&gt;&lt;/Libraries&gt;"/>
  </w:docVars>
  <w:rsids>
    <w:rsidRoot w:val="005E038C"/>
    <w:rsid w:val="000003C1"/>
    <w:rsid w:val="000004ED"/>
    <w:rsid w:val="000045A8"/>
    <w:rsid w:val="000049F6"/>
    <w:rsid w:val="00004F4D"/>
    <w:rsid w:val="00006FE9"/>
    <w:rsid w:val="0001105E"/>
    <w:rsid w:val="000121C7"/>
    <w:rsid w:val="00020720"/>
    <w:rsid w:val="000260E2"/>
    <w:rsid w:val="000307BC"/>
    <w:rsid w:val="0003188D"/>
    <w:rsid w:val="000319B2"/>
    <w:rsid w:val="000336DF"/>
    <w:rsid w:val="00033CCE"/>
    <w:rsid w:val="00035028"/>
    <w:rsid w:val="0003537E"/>
    <w:rsid w:val="0003762E"/>
    <w:rsid w:val="00043272"/>
    <w:rsid w:val="00044C66"/>
    <w:rsid w:val="0004534D"/>
    <w:rsid w:val="000454CC"/>
    <w:rsid w:val="00050317"/>
    <w:rsid w:val="00052E08"/>
    <w:rsid w:val="00053198"/>
    <w:rsid w:val="00054506"/>
    <w:rsid w:val="00056CFB"/>
    <w:rsid w:val="00057D24"/>
    <w:rsid w:val="000604AB"/>
    <w:rsid w:val="00062C5F"/>
    <w:rsid w:val="00062C8F"/>
    <w:rsid w:val="00062D63"/>
    <w:rsid w:val="00063789"/>
    <w:rsid w:val="00063C7C"/>
    <w:rsid w:val="00067980"/>
    <w:rsid w:val="00070D80"/>
    <w:rsid w:val="000733C3"/>
    <w:rsid w:val="000744FD"/>
    <w:rsid w:val="00075273"/>
    <w:rsid w:val="0008130E"/>
    <w:rsid w:val="00083628"/>
    <w:rsid w:val="00086495"/>
    <w:rsid w:val="00086CB9"/>
    <w:rsid w:val="00086CC4"/>
    <w:rsid w:val="00086CF0"/>
    <w:rsid w:val="000872F9"/>
    <w:rsid w:val="00087E71"/>
    <w:rsid w:val="00090113"/>
    <w:rsid w:val="0009017A"/>
    <w:rsid w:val="00091A2B"/>
    <w:rsid w:val="00092232"/>
    <w:rsid w:val="00094916"/>
    <w:rsid w:val="00094A91"/>
    <w:rsid w:val="00094CE7"/>
    <w:rsid w:val="00097D1C"/>
    <w:rsid w:val="000A3C74"/>
    <w:rsid w:val="000A4664"/>
    <w:rsid w:val="000A540F"/>
    <w:rsid w:val="000A731A"/>
    <w:rsid w:val="000A7A10"/>
    <w:rsid w:val="000A7D72"/>
    <w:rsid w:val="000B0745"/>
    <w:rsid w:val="000B0BA7"/>
    <w:rsid w:val="000B1387"/>
    <w:rsid w:val="000B1F4F"/>
    <w:rsid w:val="000B2095"/>
    <w:rsid w:val="000B267C"/>
    <w:rsid w:val="000B4510"/>
    <w:rsid w:val="000B4D1E"/>
    <w:rsid w:val="000B4EAC"/>
    <w:rsid w:val="000B50E3"/>
    <w:rsid w:val="000B7EDE"/>
    <w:rsid w:val="000C25C0"/>
    <w:rsid w:val="000C2BAB"/>
    <w:rsid w:val="000C568D"/>
    <w:rsid w:val="000C6686"/>
    <w:rsid w:val="000D099A"/>
    <w:rsid w:val="000D0D6B"/>
    <w:rsid w:val="000D1343"/>
    <w:rsid w:val="000D53D8"/>
    <w:rsid w:val="000D59FC"/>
    <w:rsid w:val="000D5A31"/>
    <w:rsid w:val="000E099E"/>
    <w:rsid w:val="000E1A1E"/>
    <w:rsid w:val="000E5ACB"/>
    <w:rsid w:val="000F0DED"/>
    <w:rsid w:val="000F0E78"/>
    <w:rsid w:val="000F1B7D"/>
    <w:rsid w:val="000F24DF"/>
    <w:rsid w:val="000F26B6"/>
    <w:rsid w:val="000F2D9B"/>
    <w:rsid w:val="000F41E7"/>
    <w:rsid w:val="000F5047"/>
    <w:rsid w:val="000F56F2"/>
    <w:rsid w:val="000F6929"/>
    <w:rsid w:val="00101181"/>
    <w:rsid w:val="001035DB"/>
    <w:rsid w:val="0010425D"/>
    <w:rsid w:val="00104BDD"/>
    <w:rsid w:val="00104CD7"/>
    <w:rsid w:val="001050F2"/>
    <w:rsid w:val="00106526"/>
    <w:rsid w:val="001112B5"/>
    <w:rsid w:val="00112250"/>
    <w:rsid w:val="00116712"/>
    <w:rsid w:val="00116745"/>
    <w:rsid w:val="00121EF1"/>
    <w:rsid w:val="00121FF2"/>
    <w:rsid w:val="001221EC"/>
    <w:rsid w:val="00122443"/>
    <w:rsid w:val="001224EB"/>
    <w:rsid w:val="00123D62"/>
    <w:rsid w:val="00123EF9"/>
    <w:rsid w:val="00123FA9"/>
    <w:rsid w:val="00125AAB"/>
    <w:rsid w:val="00126459"/>
    <w:rsid w:val="00130969"/>
    <w:rsid w:val="001338DE"/>
    <w:rsid w:val="001353BB"/>
    <w:rsid w:val="00137F29"/>
    <w:rsid w:val="00140358"/>
    <w:rsid w:val="00141298"/>
    <w:rsid w:val="0014212F"/>
    <w:rsid w:val="00143010"/>
    <w:rsid w:val="001441A8"/>
    <w:rsid w:val="00147779"/>
    <w:rsid w:val="0015122D"/>
    <w:rsid w:val="00151C15"/>
    <w:rsid w:val="00152711"/>
    <w:rsid w:val="0015395D"/>
    <w:rsid w:val="00154620"/>
    <w:rsid w:val="00157640"/>
    <w:rsid w:val="00160295"/>
    <w:rsid w:val="00161599"/>
    <w:rsid w:val="0016214A"/>
    <w:rsid w:val="00163D67"/>
    <w:rsid w:val="00163FAF"/>
    <w:rsid w:val="001656DA"/>
    <w:rsid w:val="00170B78"/>
    <w:rsid w:val="00171284"/>
    <w:rsid w:val="0017556D"/>
    <w:rsid w:val="00177525"/>
    <w:rsid w:val="001819DC"/>
    <w:rsid w:val="00187D3A"/>
    <w:rsid w:val="00192DB5"/>
    <w:rsid w:val="001930A1"/>
    <w:rsid w:val="001946BE"/>
    <w:rsid w:val="00195A91"/>
    <w:rsid w:val="001978A8"/>
    <w:rsid w:val="001A4A85"/>
    <w:rsid w:val="001A4EEE"/>
    <w:rsid w:val="001B2890"/>
    <w:rsid w:val="001B2E2E"/>
    <w:rsid w:val="001B2F30"/>
    <w:rsid w:val="001B2FAD"/>
    <w:rsid w:val="001B5976"/>
    <w:rsid w:val="001B7953"/>
    <w:rsid w:val="001C0C2D"/>
    <w:rsid w:val="001C6D9C"/>
    <w:rsid w:val="001C7702"/>
    <w:rsid w:val="001D67CE"/>
    <w:rsid w:val="001D6E05"/>
    <w:rsid w:val="001D70BF"/>
    <w:rsid w:val="001D71F8"/>
    <w:rsid w:val="001E0EE3"/>
    <w:rsid w:val="001E3A84"/>
    <w:rsid w:val="001E4499"/>
    <w:rsid w:val="001E5BB0"/>
    <w:rsid w:val="001F3047"/>
    <w:rsid w:val="001F352C"/>
    <w:rsid w:val="001F4AC1"/>
    <w:rsid w:val="001F58DA"/>
    <w:rsid w:val="001F5934"/>
    <w:rsid w:val="00200B88"/>
    <w:rsid w:val="00206DC5"/>
    <w:rsid w:val="00207B1C"/>
    <w:rsid w:val="00210936"/>
    <w:rsid w:val="002113DC"/>
    <w:rsid w:val="00211BB9"/>
    <w:rsid w:val="002123B1"/>
    <w:rsid w:val="00212E6C"/>
    <w:rsid w:val="00213247"/>
    <w:rsid w:val="00213F72"/>
    <w:rsid w:val="00215109"/>
    <w:rsid w:val="002161FA"/>
    <w:rsid w:val="00222F33"/>
    <w:rsid w:val="00223D5F"/>
    <w:rsid w:val="00225760"/>
    <w:rsid w:val="002258E4"/>
    <w:rsid w:val="0022771A"/>
    <w:rsid w:val="00230BFF"/>
    <w:rsid w:val="002330BF"/>
    <w:rsid w:val="00233F7A"/>
    <w:rsid w:val="00234C72"/>
    <w:rsid w:val="00235455"/>
    <w:rsid w:val="0023661A"/>
    <w:rsid w:val="00237560"/>
    <w:rsid w:val="0024345E"/>
    <w:rsid w:val="00246B3E"/>
    <w:rsid w:val="002473BF"/>
    <w:rsid w:val="00254F7B"/>
    <w:rsid w:val="00255146"/>
    <w:rsid w:val="0025561B"/>
    <w:rsid w:val="0025604E"/>
    <w:rsid w:val="00256EB2"/>
    <w:rsid w:val="00260BA0"/>
    <w:rsid w:val="00260CBF"/>
    <w:rsid w:val="00261AEF"/>
    <w:rsid w:val="00263178"/>
    <w:rsid w:val="00263992"/>
    <w:rsid w:val="002703C4"/>
    <w:rsid w:val="00280FF1"/>
    <w:rsid w:val="002814B6"/>
    <w:rsid w:val="00282146"/>
    <w:rsid w:val="00282179"/>
    <w:rsid w:val="002833A1"/>
    <w:rsid w:val="002876ED"/>
    <w:rsid w:val="00291481"/>
    <w:rsid w:val="002944CF"/>
    <w:rsid w:val="00297AA1"/>
    <w:rsid w:val="002A0CAD"/>
    <w:rsid w:val="002A1811"/>
    <w:rsid w:val="002A3F20"/>
    <w:rsid w:val="002A4B0C"/>
    <w:rsid w:val="002A5322"/>
    <w:rsid w:val="002A5FDB"/>
    <w:rsid w:val="002A722E"/>
    <w:rsid w:val="002B3969"/>
    <w:rsid w:val="002B5A9A"/>
    <w:rsid w:val="002B5A9D"/>
    <w:rsid w:val="002C0B4C"/>
    <w:rsid w:val="002C4C10"/>
    <w:rsid w:val="002C6AC4"/>
    <w:rsid w:val="002D0A2B"/>
    <w:rsid w:val="002D29D4"/>
    <w:rsid w:val="002D4BF7"/>
    <w:rsid w:val="002D64F5"/>
    <w:rsid w:val="002D67FD"/>
    <w:rsid w:val="002D75A0"/>
    <w:rsid w:val="002E0F7B"/>
    <w:rsid w:val="002E3168"/>
    <w:rsid w:val="002E4782"/>
    <w:rsid w:val="002E766C"/>
    <w:rsid w:val="002F67C8"/>
    <w:rsid w:val="002F6A6D"/>
    <w:rsid w:val="002F6C06"/>
    <w:rsid w:val="00300F49"/>
    <w:rsid w:val="0030356D"/>
    <w:rsid w:val="00304C71"/>
    <w:rsid w:val="00305EE9"/>
    <w:rsid w:val="003102E8"/>
    <w:rsid w:val="003108C2"/>
    <w:rsid w:val="0031302A"/>
    <w:rsid w:val="00314558"/>
    <w:rsid w:val="0031716E"/>
    <w:rsid w:val="00321B07"/>
    <w:rsid w:val="00323214"/>
    <w:rsid w:val="003243DA"/>
    <w:rsid w:val="00325174"/>
    <w:rsid w:val="00327EAA"/>
    <w:rsid w:val="003300FE"/>
    <w:rsid w:val="003311F4"/>
    <w:rsid w:val="0033166F"/>
    <w:rsid w:val="003331BE"/>
    <w:rsid w:val="00335CBA"/>
    <w:rsid w:val="00337701"/>
    <w:rsid w:val="00340053"/>
    <w:rsid w:val="003404B7"/>
    <w:rsid w:val="003416A2"/>
    <w:rsid w:val="003416C1"/>
    <w:rsid w:val="0034324F"/>
    <w:rsid w:val="003432F0"/>
    <w:rsid w:val="003440E5"/>
    <w:rsid w:val="00345BE4"/>
    <w:rsid w:val="003475C8"/>
    <w:rsid w:val="0035086F"/>
    <w:rsid w:val="003514F4"/>
    <w:rsid w:val="003514F6"/>
    <w:rsid w:val="0035248E"/>
    <w:rsid w:val="003529AB"/>
    <w:rsid w:val="0035698B"/>
    <w:rsid w:val="00363312"/>
    <w:rsid w:val="003650AE"/>
    <w:rsid w:val="0036684C"/>
    <w:rsid w:val="003706D1"/>
    <w:rsid w:val="0037127E"/>
    <w:rsid w:val="00371A05"/>
    <w:rsid w:val="00371F5D"/>
    <w:rsid w:val="00372937"/>
    <w:rsid w:val="00372EEC"/>
    <w:rsid w:val="00375C05"/>
    <w:rsid w:val="00383056"/>
    <w:rsid w:val="00383754"/>
    <w:rsid w:val="00383871"/>
    <w:rsid w:val="0038401B"/>
    <w:rsid w:val="0038441B"/>
    <w:rsid w:val="003844DF"/>
    <w:rsid w:val="0038533B"/>
    <w:rsid w:val="00387720"/>
    <w:rsid w:val="003878EF"/>
    <w:rsid w:val="00390729"/>
    <w:rsid w:val="003939CF"/>
    <w:rsid w:val="00393EC9"/>
    <w:rsid w:val="00394009"/>
    <w:rsid w:val="00394A0F"/>
    <w:rsid w:val="003A2B62"/>
    <w:rsid w:val="003A36B8"/>
    <w:rsid w:val="003A46BE"/>
    <w:rsid w:val="003A601A"/>
    <w:rsid w:val="003A6794"/>
    <w:rsid w:val="003B0D69"/>
    <w:rsid w:val="003B2362"/>
    <w:rsid w:val="003B2403"/>
    <w:rsid w:val="003B2E6F"/>
    <w:rsid w:val="003B4143"/>
    <w:rsid w:val="003B579F"/>
    <w:rsid w:val="003B6A0F"/>
    <w:rsid w:val="003B7A32"/>
    <w:rsid w:val="003C2956"/>
    <w:rsid w:val="003C34F7"/>
    <w:rsid w:val="003C5147"/>
    <w:rsid w:val="003D2499"/>
    <w:rsid w:val="003D2515"/>
    <w:rsid w:val="003D2919"/>
    <w:rsid w:val="003D3F2E"/>
    <w:rsid w:val="003D43B0"/>
    <w:rsid w:val="003D7365"/>
    <w:rsid w:val="003D77CB"/>
    <w:rsid w:val="003E1712"/>
    <w:rsid w:val="003E1899"/>
    <w:rsid w:val="003E29E9"/>
    <w:rsid w:val="003E2E85"/>
    <w:rsid w:val="003E4703"/>
    <w:rsid w:val="003E7CB8"/>
    <w:rsid w:val="003F2440"/>
    <w:rsid w:val="003F27CA"/>
    <w:rsid w:val="003F3C76"/>
    <w:rsid w:val="003F579A"/>
    <w:rsid w:val="003F7818"/>
    <w:rsid w:val="0040071F"/>
    <w:rsid w:val="00404BC6"/>
    <w:rsid w:val="00406B79"/>
    <w:rsid w:val="00407451"/>
    <w:rsid w:val="004076BB"/>
    <w:rsid w:val="0041160A"/>
    <w:rsid w:val="00412344"/>
    <w:rsid w:val="00412892"/>
    <w:rsid w:val="004163A1"/>
    <w:rsid w:val="00416DC9"/>
    <w:rsid w:val="0042148B"/>
    <w:rsid w:val="004215EC"/>
    <w:rsid w:val="00423470"/>
    <w:rsid w:val="00423883"/>
    <w:rsid w:val="00424C27"/>
    <w:rsid w:val="00425446"/>
    <w:rsid w:val="00426972"/>
    <w:rsid w:val="00431456"/>
    <w:rsid w:val="0043154B"/>
    <w:rsid w:val="00432980"/>
    <w:rsid w:val="00432BF8"/>
    <w:rsid w:val="00434918"/>
    <w:rsid w:val="00434F00"/>
    <w:rsid w:val="0043515B"/>
    <w:rsid w:val="004354CA"/>
    <w:rsid w:val="00440A74"/>
    <w:rsid w:val="004445DB"/>
    <w:rsid w:val="004512F5"/>
    <w:rsid w:val="00452F0D"/>
    <w:rsid w:val="00454FA8"/>
    <w:rsid w:val="0045700E"/>
    <w:rsid w:val="004573A6"/>
    <w:rsid w:val="004609E0"/>
    <w:rsid w:val="00460BB8"/>
    <w:rsid w:val="00461616"/>
    <w:rsid w:val="004617C2"/>
    <w:rsid w:val="0046433E"/>
    <w:rsid w:val="00465E3E"/>
    <w:rsid w:val="00466336"/>
    <w:rsid w:val="00467956"/>
    <w:rsid w:val="004679C9"/>
    <w:rsid w:val="0047113B"/>
    <w:rsid w:val="0047170F"/>
    <w:rsid w:val="00475604"/>
    <w:rsid w:val="004761AA"/>
    <w:rsid w:val="00482E50"/>
    <w:rsid w:val="0048402A"/>
    <w:rsid w:val="00487F72"/>
    <w:rsid w:val="00487FCB"/>
    <w:rsid w:val="0049176C"/>
    <w:rsid w:val="00491A47"/>
    <w:rsid w:val="0049202A"/>
    <w:rsid w:val="00492586"/>
    <w:rsid w:val="00492859"/>
    <w:rsid w:val="00493160"/>
    <w:rsid w:val="00497CB1"/>
    <w:rsid w:val="004A2B4B"/>
    <w:rsid w:val="004A4660"/>
    <w:rsid w:val="004A6463"/>
    <w:rsid w:val="004A671F"/>
    <w:rsid w:val="004B0F98"/>
    <w:rsid w:val="004B233E"/>
    <w:rsid w:val="004B2D19"/>
    <w:rsid w:val="004B6049"/>
    <w:rsid w:val="004C0343"/>
    <w:rsid w:val="004C0DB6"/>
    <w:rsid w:val="004C0ECF"/>
    <w:rsid w:val="004C2C2E"/>
    <w:rsid w:val="004C3671"/>
    <w:rsid w:val="004C3838"/>
    <w:rsid w:val="004C3FEC"/>
    <w:rsid w:val="004C4AA7"/>
    <w:rsid w:val="004C5C19"/>
    <w:rsid w:val="004C649D"/>
    <w:rsid w:val="004C787F"/>
    <w:rsid w:val="004C7F27"/>
    <w:rsid w:val="004D0928"/>
    <w:rsid w:val="004E0CFD"/>
    <w:rsid w:val="004E2D44"/>
    <w:rsid w:val="004E315E"/>
    <w:rsid w:val="004E3689"/>
    <w:rsid w:val="004E4D95"/>
    <w:rsid w:val="004F0E31"/>
    <w:rsid w:val="004F0F2B"/>
    <w:rsid w:val="004F184E"/>
    <w:rsid w:val="004F1BF5"/>
    <w:rsid w:val="004F26CD"/>
    <w:rsid w:val="004F2779"/>
    <w:rsid w:val="004F64E6"/>
    <w:rsid w:val="00500040"/>
    <w:rsid w:val="00500975"/>
    <w:rsid w:val="00500E98"/>
    <w:rsid w:val="0050702B"/>
    <w:rsid w:val="005070F8"/>
    <w:rsid w:val="00507120"/>
    <w:rsid w:val="00507A9F"/>
    <w:rsid w:val="00510F58"/>
    <w:rsid w:val="005128E8"/>
    <w:rsid w:val="00513178"/>
    <w:rsid w:val="00513B72"/>
    <w:rsid w:val="00515DFF"/>
    <w:rsid w:val="0051655D"/>
    <w:rsid w:val="0051665D"/>
    <w:rsid w:val="00520578"/>
    <w:rsid w:val="00522240"/>
    <w:rsid w:val="00526A97"/>
    <w:rsid w:val="00526A99"/>
    <w:rsid w:val="00532E45"/>
    <w:rsid w:val="005346EF"/>
    <w:rsid w:val="005355F9"/>
    <w:rsid w:val="005374FC"/>
    <w:rsid w:val="005408B4"/>
    <w:rsid w:val="00541EDE"/>
    <w:rsid w:val="00542811"/>
    <w:rsid w:val="00546238"/>
    <w:rsid w:val="00547736"/>
    <w:rsid w:val="00547D3F"/>
    <w:rsid w:val="005532B3"/>
    <w:rsid w:val="0055489B"/>
    <w:rsid w:val="005548AD"/>
    <w:rsid w:val="0055761F"/>
    <w:rsid w:val="005578C5"/>
    <w:rsid w:val="00557EB9"/>
    <w:rsid w:val="00561350"/>
    <w:rsid w:val="005646BB"/>
    <w:rsid w:val="00564ED6"/>
    <w:rsid w:val="005669E2"/>
    <w:rsid w:val="0057028D"/>
    <w:rsid w:val="0057381D"/>
    <w:rsid w:val="005747BB"/>
    <w:rsid w:val="0057543B"/>
    <w:rsid w:val="005759DE"/>
    <w:rsid w:val="00575CD1"/>
    <w:rsid w:val="00575E62"/>
    <w:rsid w:val="00581413"/>
    <w:rsid w:val="00583832"/>
    <w:rsid w:val="00584485"/>
    <w:rsid w:val="00587801"/>
    <w:rsid w:val="00587A46"/>
    <w:rsid w:val="00591618"/>
    <w:rsid w:val="00596BDA"/>
    <w:rsid w:val="005A1141"/>
    <w:rsid w:val="005A3BFE"/>
    <w:rsid w:val="005A5434"/>
    <w:rsid w:val="005A6004"/>
    <w:rsid w:val="005A67FD"/>
    <w:rsid w:val="005B0CB9"/>
    <w:rsid w:val="005B3374"/>
    <w:rsid w:val="005B41AF"/>
    <w:rsid w:val="005B6643"/>
    <w:rsid w:val="005C0634"/>
    <w:rsid w:val="005C38F0"/>
    <w:rsid w:val="005C4BFC"/>
    <w:rsid w:val="005D16EC"/>
    <w:rsid w:val="005D2896"/>
    <w:rsid w:val="005D3227"/>
    <w:rsid w:val="005D4CE5"/>
    <w:rsid w:val="005D551E"/>
    <w:rsid w:val="005D5BA4"/>
    <w:rsid w:val="005E038C"/>
    <w:rsid w:val="005E07AD"/>
    <w:rsid w:val="005E23E3"/>
    <w:rsid w:val="005E3439"/>
    <w:rsid w:val="005E37F0"/>
    <w:rsid w:val="005E3AEF"/>
    <w:rsid w:val="005E6750"/>
    <w:rsid w:val="005E6CE7"/>
    <w:rsid w:val="005F3948"/>
    <w:rsid w:val="005F3D30"/>
    <w:rsid w:val="005F4A8A"/>
    <w:rsid w:val="005F607E"/>
    <w:rsid w:val="005F6503"/>
    <w:rsid w:val="00600DDC"/>
    <w:rsid w:val="0060233B"/>
    <w:rsid w:val="006075A4"/>
    <w:rsid w:val="00610685"/>
    <w:rsid w:val="00610F15"/>
    <w:rsid w:val="00612866"/>
    <w:rsid w:val="006134C0"/>
    <w:rsid w:val="00615898"/>
    <w:rsid w:val="0062009E"/>
    <w:rsid w:val="00620819"/>
    <w:rsid w:val="0062320A"/>
    <w:rsid w:val="0062343B"/>
    <w:rsid w:val="00623B16"/>
    <w:rsid w:val="00627C72"/>
    <w:rsid w:val="006312EA"/>
    <w:rsid w:val="006343BE"/>
    <w:rsid w:val="006355FD"/>
    <w:rsid w:val="0063664A"/>
    <w:rsid w:val="0063691D"/>
    <w:rsid w:val="00636BA6"/>
    <w:rsid w:val="00642266"/>
    <w:rsid w:val="00643267"/>
    <w:rsid w:val="0064397F"/>
    <w:rsid w:val="006454C1"/>
    <w:rsid w:val="006471B7"/>
    <w:rsid w:val="00650662"/>
    <w:rsid w:val="00651CD6"/>
    <w:rsid w:val="00651E53"/>
    <w:rsid w:val="00652102"/>
    <w:rsid w:val="00653906"/>
    <w:rsid w:val="00655289"/>
    <w:rsid w:val="00655916"/>
    <w:rsid w:val="00656E84"/>
    <w:rsid w:val="00657AB0"/>
    <w:rsid w:val="0066073B"/>
    <w:rsid w:val="006614E3"/>
    <w:rsid w:val="0066343C"/>
    <w:rsid w:val="00664AEA"/>
    <w:rsid w:val="00666F8E"/>
    <w:rsid w:val="0066735D"/>
    <w:rsid w:val="006721BE"/>
    <w:rsid w:val="00675D40"/>
    <w:rsid w:val="0067707C"/>
    <w:rsid w:val="0067776E"/>
    <w:rsid w:val="006824CD"/>
    <w:rsid w:val="00683850"/>
    <w:rsid w:val="00685761"/>
    <w:rsid w:val="00692994"/>
    <w:rsid w:val="00692F1E"/>
    <w:rsid w:val="0069373E"/>
    <w:rsid w:val="00694908"/>
    <w:rsid w:val="006951F9"/>
    <w:rsid w:val="006A0093"/>
    <w:rsid w:val="006A219A"/>
    <w:rsid w:val="006A25DA"/>
    <w:rsid w:val="006A4AC3"/>
    <w:rsid w:val="006A5000"/>
    <w:rsid w:val="006A5E1A"/>
    <w:rsid w:val="006A6534"/>
    <w:rsid w:val="006A7549"/>
    <w:rsid w:val="006A7B5C"/>
    <w:rsid w:val="006B1784"/>
    <w:rsid w:val="006B2189"/>
    <w:rsid w:val="006B4438"/>
    <w:rsid w:val="006B589E"/>
    <w:rsid w:val="006B7525"/>
    <w:rsid w:val="006C0147"/>
    <w:rsid w:val="006C2E47"/>
    <w:rsid w:val="006C45F2"/>
    <w:rsid w:val="006C5B87"/>
    <w:rsid w:val="006C6247"/>
    <w:rsid w:val="006C6E68"/>
    <w:rsid w:val="006D0284"/>
    <w:rsid w:val="006D2786"/>
    <w:rsid w:val="006D425B"/>
    <w:rsid w:val="006D53C1"/>
    <w:rsid w:val="006D5421"/>
    <w:rsid w:val="006D5C10"/>
    <w:rsid w:val="006D6565"/>
    <w:rsid w:val="006E0D38"/>
    <w:rsid w:val="006E4D34"/>
    <w:rsid w:val="006E6383"/>
    <w:rsid w:val="006E7503"/>
    <w:rsid w:val="006F1C0C"/>
    <w:rsid w:val="006F2CA8"/>
    <w:rsid w:val="006F3BF6"/>
    <w:rsid w:val="0070395C"/>
    <w:rsid w:val="0070638A"/>
    <w:rsid w:val="00710E74"/>
    <w:rsid w:val="00712CCA"/>
    <w:rsid w:val="00713426"/>
    <w:rsid w:val="00713554"/>
    <w:rsid w:val="00720F40"/>
    <w:rsid w:val="00721619"/>
    <w:rsid w:val="00725BB4"/>
    <w:rsid w:val="00726E95"/>
    <w:rsid w:val="00726F77"/>
    <w:rsid w:val="00731934"/>
    <w:rsid w:val="00732C18"/>
    <w:rsid w:val="00735054"/>
    <w:rsid w:val="00737225"/>
    <w:rsid w:val="00737A85"/>
    <w:rsid w:val="00741108"/>
    <w:rsid w:val="00741B6E"/>
    <w:rsid w:val="00744377"/>
    <w:rsid w:val="007444A9"/>
    <w:rsid w:val="00745C67"/>
    <w:rsid w:val="00751064"/>
    <w:rsid w:val="00751D49"/>
    <w:rsid w:val="00752202"/>
    <w:rsid w:val="007523E2"/>
    <w:rsid w:val="00754E8A"/>
    <w:rsid w:val="0076394F"/>
    <w:rsid w:val="00764B7E"/>
    <w:rsid w:val="00766167"/>
    <w:rsid w:val="00767F20"/>
    <w:rsid w:val="00770394"/>
    <w:rsid w:val="00771A79"/>
    <w:rsid w:val="00771E7B"/>
    <w:rsid w:val="0077300A"/>
    <w:rsid w:val="00776B60"/>
    <w:rsid w:val="00784480"/>
    <w:rsid w:val="0078553E"/>
    <w:rsid w:val="00790381"/>
    <w:rsid w:val="00791313"/>
    <w:rsid w:val="0079370D"/>
    <w:rsid w:val="00793844"/>
    <w:rsid w:val="00796D62"/>
    <w:rsid w:val="00797486"/>
    <w:rsid w:val="007977E9"/>
    <w:rsid w:val="007A04EC"/>
    <w:rsid w:val="007A34E8"/>
    <w:rsid w:val="007A3E0D"/>
    <w:rsid w:val="007A42A8"/>
    <w:rsid w:val="007A493A"/>
    <w:rsid w:val="007A494A"/>
    <w:rsid w:val="007A5CDB"/>
    <w:rsid w:val="007A727A"/>
    <w:rsid w:val="007B3A96"/>
    <w:rsid w:val="007B622D"/>
    <w:rsid w:val="007C1C22"/>
    <w:rsid w:val="007C1C9D"/>
    <w:rsid w:val="007C1D8A"/>
    <w:rsid w:val="007C2B64"/>
    <w:rsid w:val="007D0D6D"/>
    <w:rsid w:val="007D59B4"/>
    <w:rsid w:val="007E041D"/>
    <w:rsid w:val="007E19D3"/>
    <w:rsid w:val="007E2EC6"/>
    <w:rsid w:val="007E34C3"/>
    <w:rsid w:val="007E6D17"/>
    <w:rsid w:val="007E77B2"/>
    <w:rsid w:val="007F1ED7"/>
    <w:rsid w:val="007F24D0"/>
    <w:rsid w:val="007F3D14"/>
    <w:rsid w:val="007F3E8F"/>
    <w:rsid w:val="007F4EB5"/>
    <w:rsid w:val="007F71F9"/>
    <w:rsid w:val="0080059C"/>
    <w:rsid w:val="00802810"/>
    <w:rsid w:val="00803482"/>
    <w:rsid w:val="00803ACF"/>
    <w:rsid w:val="00803F34"/>
    <w:rsid w:val="008044FC"/>
    <w:rsid w:val="00807609"/>
    <w:rsid w:val="00810A39"/>
    <w:rsid w:val="00810C9F"/>
    <w:rsid w:val="008115C0"/>
    <w:rsid w:val="00812412"/>
    <w:rsid w:val="00817786"/>
    <w:rsid w:val="008216D9"/>
    <w:rsid w:val="00822567"/>
    <w:rsid w:val="00823889"/>
    <w:rsid w:val="00824107"/>
    <w:rsid w:val="00833D47"/>
    <w:rsid w:val="00836523"/>
    <w:rsid w:val="00836654"/>
    <w:rsid w:val="00837269"/>
    <w:rsid w:val="0083746F"/>
    <w:rsid w:val="00840052"/>
    <w:rsid w:val="00840D71"/>
    <w:rsid w:val="008416E4"/>
    <w:rsid w:val="008418A1"/>
    <w:rsid w:val="00843E8D"/>
    <w:rsid w:val="008445B7"/>
    <w:rsid w:val="00846CF4"/>
    <w:rsid w:val="00846E0F"/>
    <w:rsid w:val="00853838"/>
    <w:rsid w:val="00853DDA"/>
    <w:rsid w:val="00854988"/>
    <w:rsid w:val="008550A2"/>
    <w:rsid w:val="00856D7E"/>
    <w:rsid w:val="00860794"/>
    <w:rsid w:val="0086498B"/>
    <w:rsid w:val="008658B4"/>
    <w:rsid w:val="00867D3F"/>
    <w:rsid w:val="0087252E"/>
    <w:rsid w:val="00873161"/>
    <w:rsid w:val="00873242"/>
    <w:rsid w:val="0087347C"/>
    <w:rsid w:val="00874E7B"/>
    <w:rsid w:val="00882D73"/>
    <w:rsid w:val="00882F31"/>
    <w:rsid w:val="0088501D"/>
    <w:rsid w:val="008851A4"/>
    <w:rsid w:val="00890430"/>
    <w:rsid w:val="00893236"/>
    <w:rsid w:val="008949A1"/>
    <w:rsid w:val="00895626"/>
    <w:rsid w:val="008A2A74"/>
    <w:rsid w:val="008A3766"/>
    <w:rsid w:val="008A3814"/>
    <w:rsid w:val="008A6BE5"/>
    <w:rsid w:val="008B0FD8"/>
    <w:rsid w:val="008B21E0"/>
    <w:rsid w:val="008B2519"/>
    <w:rsid w:val="008B3190"/>
    <w:rsid w:val="008B392F"/>
    <w:rsid w:val="008C37E7"/>
    <w:rsid w:val="008C4238"/>
    <w:rsid w:val="008C5EAA"/>
    <w:rsid w:val="008D1A37"/>
    <w:rsid w:val="008D1FC6"/>
    <w:rsid w:val="008D4D92"/>
    <w:rsid w:val="008D5D6F"/>
    <w:rsid w:val="008D672F"/>
    <w:rsid w:val="008D7F3D"/>
    <w:rsid w:val="008E08D8"/>
    <w:rsid w:val="008E0BAC"/>
    <w:rsid w:val="008E11F5"/>
    <w:rsid w:val="008E39FF"/>
    <w:rsid w:val="008E4E92"/>
    <w:rsid w:val="008E5DCB"/>
    <w:rsid w:val="008E7BE6"/>
    <w:rsid w:val="008F1102"/>
    <w:rsid w:val="008F1588"/>
    <w:rsid w:val="008F1EBD"/>
    <w:rsid w:val="008F3951"/>
    <w:rsid w:val="008F674A"/>
    <w:rsid w:val="008F6A38"/>
    <w:rsid w:val="008F6D20"/>
    <w:rsid w:val="0090117D"/>
    <w:rsid w:val="00901585"/>
    <w:rsid w:val="009024DB"/>
    <w:rsid w:val="00903206"/>
    <w:rsid w:val="0090409C"/>
    <w:rsid w:val="009076AB"/>
    <w:rsid w:val="00916D33"/>
    <w:rsid w:val="00920DFF"/>
    <w:rsid w:val="00921EE4"/>
    <w:rsid w:val="00932754"/>
    <w:rsid w:val="00932E9D"/>
    <w:rsid w:val="009331D3"/>
    <w:rsid w:val="00934536"/>
    <w:rsid w:val="009361CE"/>
    <w:rsid w:val="00940C0A"/>
    <w:rsid w:val="00941318"/>
    <w:rsid w:val="00943C55"/>
    <w:rsid w:val="00944C63"/>
    <w:rsid w:val="00946DEA"/>
    <w:rsid w:val="00952ED2"/>
    <w:rsid w:val="0095315A"/>
    <w:rsid w:val="009548A3"/>
    <w:rsid w:val="00955418"/>
    <w:rsid w:val="00962E7D"/>
    <w:rsid w:val="00964313"/>
    <w:rsid w:val="00964997"/>
    <w:rsid w:val="00964C3C"/>
    <w:rsid w:val="00965F28"/>
    <w:rsid w:val="00967E3B"/>
    <w:rsid w:val="0097078C"/>
    <w:rsid w:val="0097355B"/>
    <w:rsid w:val="0097444B"/>
    <w:rsid w:val="00976384"/>
    <w:rsid w:val="009816CC"/>
    <w:rsid w:val="009847FB"/>
    <w:rsid w:val="009856E6"/>
    <w:rsid w:val="009873CB"/>
    <w:rsid w:val="009874F9"/>
    <w:rsid w:val="0098798E"/>
    <w:rsid w:val="00987B52"/>
    <w:rsid w:val="009902BD"/>
    <w:rsid w:val="009923E7"/>
    <w:rsid w:val="00993D46"/>
    <w:rsid w:val="0099408B"/>
    <w:rsid w:val="00994CFC"/>
    <w:rsid w:val="00994DBD"/>
    <w:rsid w:val="00996028"/>
    <w:rsid w:val="00996E97"/>
    <w:rsid w:val="009A0AA3"/>
    <w:rsid w:val="009A327E"/>
    <w:rsid w:val="009A49B8"/>
    <w:rsid w:val="009A4E81"/>
    <w:rsid w:val="009B0EDE"/>
    <w:rsid w:val="009B497E"/>
    <w:rsid w:val="009B4BBF"/>
    <w:rsid w:val="009B5698"/>
    <w:rsid w:val="009B6E24"/>
    <w:rsid w:val="009B7464"/>
    <w:rsid w:val="009C0DCA"/>
    <w:rsid w:val="009C265D"/>
    <w:rsid w:val="009C4CE3"/>
    <w:rsid w:val="009C4FB8"/>
    <w:rsid w:val="009C55CF"/>
    <w:rsid w:val="009C6EF4"/>
    <w:rsid w:val="009C7559"/>
    <w:rsid w:val="009D0A67"/>
    <w:rsid w:val="009D0D6C"/>
    <w:rsid w:val="009D5D4C"/>
    <w:rsid w:val="009E1E71"/>
    <w:rsid w:val="009E34E9"/>
    <w:rsid w:val="009E3CB9"/>
    <w:rsid w:val="009E4E38"/>
    <w:rsid w:val="009E7354"/>
    <w:rsid w:val="009F10A4"/>
    <w:rsid w:val="009F20FC"/>
    <w:rsid w:val="009F4D12"/>
    <w:rsid w:val="009F7815"/>
    <w:rsid w:val="00A00739"/>
    <w:rsid w:val="00A04860"/>
    <w:rsid w:val="00A0721B"/>
    <w:rsid w:val="00A0749D"/>
    <w:rsid w:val="00A13A3D"/>
    <w:rsid w:val="00A1548A"/>
    <w:rsid w:val="00A173C0"/>
    <w:rsid w:val="00A21840"/>
    <w:rsid w:val="00A21EEE"/>
    <w:rsid w:val="00A22B9B"/>
    <w:rsid w:val="00A2615F"/>
    <w:rsid w:val="00A26AFD"/>
    <w:rsid w:val="00A27F0F"/>
    <w:rsid w:val="00A31B74"/>
    <w:rsid w:val="00A3329F"/>
    <w:rsid w:val="00A3535C"/>
    <w:rsid w:val="00A37A9A"/>
    <w:rsid w:val="00A37F4A"/>
    <w:rsid w:val="00A42526"/>
    <w:rsid w:val="00A439E8"/>
    <w:rsid w:val="00A43A27"/>
    <w:rsid w:val="00A4616A"/>
    <w:rsid w:val="00A465B1"/>
    <w:rsid w:val="00A466C1"/>
    <w:rsid w:val="00A46AFC"/>
    <w:rsid w:val="00A5557B"/>
    <w:rsid w:val="00A557C4"/>
    <w:rsid w:val="00A56123"/>
    <w:rsid w:val="00A56888"/>
    <w:rsid w:val="00A60B8E"/>
    <w:rsid w:val="00A60D92"/>
    <w:rsid w:val="00A611B6"/>
    <w:rsid w:val="00A629FD"/>
    <w:rsid w:val="00A64329"/>
    <w:rsid w:val="00A64360"/>
    <w:rsid w:val="00A653F3"/>
    <w:rsid w:val="00A656C3"/>
    <w:rsid w:val="00A65ECE"/>
    <w:rsid w:val="00A673D4"/>
    <w:rsid w:val="00A677DB"/>
    <w:rsid w:val="00A730EC"/>
    <w:rsid w:val="00A77772"/>
    <w:rsid w:val="00A80778"/>
    <w:rsid w:val="00A80C5B"/>
    <w:rsid w:val="00A81631"/>
    <w:rsid w:val="00A81ACE"/>
    <w:rsid w:val="00A85751"/>
    <w:rsid w:val="00A9105B"/>
    <w:rsid w:val="00A914EB"/>
    <w:rsid w:val="00A91915"/>
    <w:rsid w:val="00A91F27"/>
    <w:rsid w:val="00A94F61"/>
    <w:rsid w:val="00A950FF"/>
    <w:rsid w:val="00A9702A"/>
    <w:rsid w:val="00AA01FE"/>
    <w:rsid w:val="00AA38E5"/>
    <w:rsid w:val="00AA462B"/>
    <w:rsid w:val="00AA6385"/>
    <w:rsid w:val="00AB5EA7"/>
    <w:rsid w:val="00AB6CCB"/>
    <w:rsid w:val="00AC2488"/>
    <w:rsid w:val="00AC50C5"/>
    <w:rsid w:val="00AC5519"/>
    <w:rsid w:val="00AC780F"/>
    <w:rsid w:val="00AC7AA2"/>
    <w:rsid w:val="00AD09E9"/>
    <w:rsid w:val="00AD360B"/>
    <w:rsid w:val="00AD48D0"/>
    <w:rsid w:val="00AD630A"/>
    <w:rsid w:val="00AE1A6D"/>
    <w:rsid w:val="00AE343D"/>
    <w:rsid w:val="00AE40E3"/>
    <w:rsid w:val="00AE5065"/>
    <w:rsid w:val="00AE57B0"/>
    <w:rsid w:val="00AF2819"/>
    <w:rsid w:val="00AF3409"/>
    <w:rsid w:val="00AF5947"/>
    <w:rsid w:val="00AF63FD"/>
    <w:rsid w:val="00B0468D"/>
    <w:rsid w:val="00B06C4F"/>
    <w:rsid w:val="00B07F79"/>
    <w:rsid w:val="00B112A6"/>
    <w:rsid w:val="00B11948"/>
    <w:rsid w:val="00B12026"/>
    <w:rsid w:val="00B12238"/>
    <w:rsid w:val="00B13D5B"/>
    <w:rsid w:val="00B158C8"/>
    <w:rsid w:val="00B16309"/>
    <w:rsid w:val="00B169DB"/>
    <w:rsid w:val="00B2010F"/>
    <w:rsid w:val="00B21EF2"/>
    <w:rsid w:val="00B27918"/>
    <w:rsid w:val="00B31A92"/>
    <w:rsid w:val="00B33510"/>
    <w:rsid w:val="00B33EBF"/>
    <w:rsid w:val="00B36D3A"/>
    <w:rsid w:val="00B41C1E"/>
    <w:rsid w:val="00B42780"/>
    <w:rsid w:val="00B433E8"/>
    <w:rsid w:val="00B4461F"/>
    <w:rsid w:val="00B44F40"/>
    <w:rsid w:val="00B455A7"/>
    <w:rsid w:val="00B45655"/>
    <w:rsid w:val="00B464C0"/>
    <w:rsid w:val="00B47A2D"/>
    <w:rsid w:val="00B50DF9"/>
    <w:rsid w:val="00B523C2"/>
    <w:rsid w:val="00B54394"/>
    <w:rsid w:val="00B60C57"/>
    <w:rsid w:val="00B6162D"/>
    <w:rsid w:val="00B636EC"/>
    <w:rsid w:val="00B63BC4"/>
    <w:rsid w:val="00B63EED"/>
    <w:rsid w:val="00B65DA9"/>
    <w:rsid w:val="00B66745"/>
    <w:rsid w:val="00B71170"/>
    <w:rsid w:val="00B719AE"/>
    <w:rsid w:val="00B72A80"/>
    <w:rsid w:val="00B75200"/>
    <w:rsid w:val="00B752BD"/>
    <w:rsid w:val="00B7780B"/>
    <w:rsid w:val="00B809FA"/>
    <w:rsid w:val="00B8205C"/>
    <w:rsid w:val="00B859BC"/>
    <w:rsid w:val="00B92A5A"/>
    <w:rsid w:val="00B96DC0"/>
    <w:rsid w:val="00BA035E"/>
    <w:rsid w:val="00BA0671"/>
    <w:rsid w:val="00BA2D82"/>
    <w:rsid w:val="00BA3EDA"/>
    <w:rsid w:val="00BA55E9"/>
    <w:rsid w:val="00BA5A20"/>
    <w:rsid w:val="00BA745C"/>
    <w:rsid w:val="00BA77A5"/>
    <w:rsid w:val="00BB01BF"/>
    <w:rsid w:val="00BB2577"/>
    <w:rsid w:val="00BB3D82"/>
    <w:rsid w:val="00BB4918"/>
    <w:rsid w:val="00BB580E"/>
    <w:rsid w:val="00BB5BB8"/>
    <w:rsid w:val="00BB75B1"/>
    <w:rsid w:val="00BB7C30"/>
    <w:rsid w:val="00BC069A"/>
    <w:rsid w:val="00BC4CD6"/>
    <w:rsid w:val="00BD6B52"/>
    <w:rsid w:val="00BD6C27"/>
    <w:rsid w:val="00BD7E47"/>
    <w:rsid w:val="00BE3F8B"/>
    <w:rsid w:val="00BE42E3"/>
    <w:rsid w:val="00BE5F29"/>
    <w:rsid w:val="00BF1227"/>
    <w:rsid w:val="00BF151E"/>
    <w:rsid w:val="00BF1E2E"/>
    <w:rsid w:val="00BF2416"/>
    <w:rsid w:val="00BF2642"/>
    <w:rsid w:val="00BF2A31"/>
    <w:rsid w:val="00BF334B"/>
    <w:rsid w:val="00BF362B"/>
    <w:rsid w:val="00BF408F"/>
    <w:rsid w:val="00BF5226"/>
    <w:rsid w:val="00BF669F"/>
    <w:rsid w:val="00C01DD3"/>
    <w:rsid w:val="00C01F25"/>
    <w:rsid w:val="00C02620"/>
    <w:rsid w:val="00C040C2"/>
    <w:rsid w:val="00C047B1"/>
    <w:rsid w:val="00C04851"/>
    <w:rsid w:val="00C049AF"/>
    <w:rsid w:val="00C05A3F"/>
    <w:rsid w:val="00C11CAC"/>
    <w:rsid w:val="00C12907"/>
    <w:rsid w:val="00C12A5E"/>
    <w:rsid w:val="00C13A22"/>
    <w:rsid w:val="00C13CE8"/>
    <w:rsid w:val="00C15254"/>
    <w:rsid w:val="00C17DC1"/>
    <w:rsid w:val="00C221AD"/>
    <w:rsid w:val="00C229C4"/>
    <w:rsid w:val="00C256D0"/>
    <w:rsid w:val="00C2582C"/>
    <w:rsid w:val="00C4152A"/>
    <w:rsid w:val="00C41779"/>
    <w:rsid w:val="00C41FF3"/>
    <w:rsid w:val="00C43C0F"/>
    <w:rsid w:val="00C44157"/>
    <w:rsid w:val="00C4481D"/>
    <w:rsid w:val="00C46DB0"/>
    <w:rsid w:val="00C47B44"/>
    <w:rsid w:val="00C5087B"/>
    <w:rsid w:val="00C521FC"/>
    <w:rsid w:val="00C53559"/>
    <w:rsid w:val="00C5421A"/>
    <w:rsid w:val="00C545E0"/>
    <w:rsid w:val="00C6109C"/>
    <w:rsid w:val="00C65CE7"/>
    <w:rsid w:val="00C65DBD"/>
    <w:rsid w:val="00C700F6"/>
    <w:rsid w:val="00C705A1"/>
    <w:rsid w:val="00C7272E"/>
    <w:rsid w:val="00C80B4A"/>
    <w:rsid w:val="00C83BA0"/>
    <w:rsid w:val="00C8525B"/>
    <w:rsid w:val="00C870C0"/>
    <w:rsid w:val="00C87750"/>
    <w:rsid w:val="00C907DA"/>
    <w:rsid w:val="00C9187B"/>
    <w:rsid w:val="00C91964"/>
    <w:rsid w:val="00C92493"/>
    <w:rsid w:val="00C94108"/>
    <w:rsid w:val="00C9508B"/>
    <w:rsid w:val="00C97669"/>
    <w:rsid w:val="00C97CD5"/>
    <w:rsid w:val="00CA1DEF"/>
    <w:rsid w:val="00CA2404"/>
    <w:rsid w:val="00CA4801"/>
    <w:rsid w:val="00CA65CF"/>
    <w:rsid w:val="00CA74CC"/>
    <w:rsid w:val="00CB26B9"/>
    <w:rsid w:val="00CB3973"/>
    <w:rsid w:val="00CB4A62"/>
    <w:rsid w:val="00CB5FE2"/>
    <w:rsid w:val="00CC0E21"/>
    <w:rsid w:val="00CC21A1"/>
    <w:rsid w:val="00CC79A1"/>
    <w:rsid w:val="00CD0398"/>
    <w:rsid w:val="00CD343E"/>
    <w:rsid w:val="00CD3D2D"/>
    <w:rsid w:val="00CD567D"/>
    <w:rsid w:val="00CD5775"/>
    <w:rsid w:val="00CD5B72"/>
    <w:rsid w:val="00CD6A8B"/>
    <w:rsid w:val="00CD6F89"/>
    <w:rsid w:val="00CD732C"/>
    <w:rsid w:val="00CE0634"/>
    <w:rsid w:val="00CE215E"/>
    <w:rsid w:val="00CE251F"/>
    <w:rsid w:val="00CE29FF"/>
    <w:rsid w:val="00CE34C0"/>
    <w:rsid w:val="00CE5580"/>
    <w:rsid w:val="00CF0028"/>
    <w:rsid w:val="00CF2C53"/>
    <w:rsid w:val="00CF5E88"/>
    <w:rsid w:val="00D000D3"/>
    <w:rsid w:val="00D0049B"/>
    <w:rsid w:val="00D02020"/>
    <w:rsid w:val="00D02B07"/>
    <w:rsid w:val="00D066CF"/>
    <w:rsid w:val="00D06EA8"/>
    <w:rsid w:val="00D1138C"/>
    <w:rsid w:val="00D13CF9"/>
    <w:rsid w:val="00D13D4E"/>
    <w:rsid w:val="00D140FC"/>
    <w:rsid w:val="00D141EF"/>
    <w:rsid w:val="00D15C14"/>
    <w:rsid w:val="00D16742"/>
    <w:rsid w:val="00D1779D"/>
    <w:rsid w:val="00D21C25"/>
    <w:rsid w:val="00D23D7E"/>
    <w:rsid w:val="00D25B52"/>
    <w:rsid w:val="00D2680D"/>
    <w:rsid w:val="00D300C6"/>
    <w:rsid w:val="00D30620"/>
    <w:rsid w:val="00D33E52"/>
    <w:rsid w:val="00D34B2D"/>
    <w:rsid w:val="00D3740B"/>
    <w:rsid w:val="00D425A9"/>
    <w:rsid w:val="00D4389F"/>
    <w:rsid w:val="00D449ED"/>
    <w:rsid w:val="00D47A3D"/>
    <w:rsid w:val="00D526E1"/>
    <w:rsid w:val="00D53016"/>
    <w:rsid w:val="00D5319E"/>
    <w:rsid w:val="00D56E53"/>
    <w:rsid w:val="00D63D5F"/>
    <w:rsid w:val="00D71B8F"/>
    <w:rsid w:val="00D71BEA"/>
    <w:rsid w:val="00D74937"/>
    <w:rsid w:val="00D77231"/>
    <w:rsid w:val="00D812B8"/>
    <w:rsid w:val="00D83132"/>
    <w:rsid w:val="00D848E3"/>
    <w:rsid w:val="00D84B0C"/>
    <w:rsid w:val="00D86401"/>
    <w:rsid w:val="00D866D0"/>
    <w:rsid w:val="00D86A34"/>
    <w:rsid w:val="00D87104"/>
    <w:rsid w:val="00D87839"/>
    <w:rsid w:val="00D9243A"/>
    <w:rsid w:val="00D92732"/>
    <w:rsid w:val="00D92BA3"/>
    <w:rsid w:val="00D946FD"/>
    <w:rsid w:val="00D949F4"/>
    <w:rsid w:val="00D9580A"/>
    <w:rsid w:val="00DA3901"/>
    <w:rsid w:val="00DA3A70"/>
    <w:rsid w:val="00DB015F"/>
    <w:rsid w:val="00DB1F8A"/>
    <w:rsid w:val="00DB24F0"/>
    <w:rsid w:val="00DB626E"/>
    <w:rsid w:val="00DC6D2D"/>
    <w:rsid w:val="00DC7CD7"/>
    <w:rsid w:val="00DD16EC"/>
    <w:rsid w:val="00DD41A3"/>
    <w:rsid w:val="00DD4885"/>
    <w:rsid w:val="00DD5CBA"/>
    <w:rsid w:val="00DE0913"/>
    <w:rsid w:val="00DE0F4E"/>
    <w:rsid w:val="00DE1118"/>
    <w:rsid w:val="00DE13BD"/>
    <w:rsid w:val="00DE1D37"/>
    <w:rsid w:val="00DE4272"/>
    <w:rsid w:val="00DE4B88"/>
    <w:rsid w:val="00DE4EA5"/>
    <w:rsid w:val="00DE7B5A"/>
    <w:rsid w:val="00DF1930"/>
    <w:rsid w:val="00DF2A5E"/>
    <w:rsid w:val="00DF3528"/>
    <w:rsid w:val="00DF4F66"/>
    <w:rsid w:val="00DF5264"/>
    <w:rsid w:val="00DF673B"/>
    <w:rsid w:val="00DF7A23"/>
    <w:rsid w:val="00E00A6F"/>
    <w:rsid w:val="00E02073"/>
    <w:rsid w:val="00E04CC6"/>
    <w:rsid w:val="00E0725D"/>
    <w:rsid w:val="00E07D40"/>
    <w:rsid w:val="00E07F10"/>
    <w:rsid w:val="00E10739"/>
    <w:rsid w:val="00E111DF"/>
    <w:rsid w:val="00E12A65"/>
    <w:rsid w:val="00E12B5A"/>
    <w:rsid w:val="00E13FD2"/>
    <w:rsid w:val="00E14A2F"/>
    <w:rsid w:val="00E160A8"/>
    <w:rsid w:val="00E1647F"/>
    <w:rsid w:val="00E17361"/>
    <w:rsid w:val="00E20C43"/>
    <w:rsid w:val="00E24761"/>
    <w:rsid w:val="00E26D00"/>
    <w:rsid w:val="00E26D1C"/>
    <w:rsid w:val="00E2703B"/>
    <w:rsid w:val="00E276A9"/>
    <w:rsid w:val="00E31E62"/>
    <w:rsid w:val="00E3336E"/>
    <w:rsid w:val="00E34824"/>
    <w:rsid w:val="00E35A09"/>
    <w:rsid w:val="00E42779"/>
    <w:rsid w:val="00E43368"/>
    <w:rsid w:val="00E437B7"/>
    <w:rsid w:val="00E451DC"/>
    <w:rsid w:val="00E47094"/>
    <w:rsid w:val="00E479AE"/>
    <w:rsid w:val="00E50F12"/>
    <w:rsid w:val="00E511C4"/>
    <w:rsid w:val="00E5435B"/>
    <w:rsid w:val="00E54791"/>
    <w:rsid w:val="00E565BB"/>
    <w:rsid w:val="00E609A4"/>
    <w:rsid w:val="00E62CF9"/>
    <w:rsid w:val="00E631C3"/>
    <w:rsid w:val="00E641FE"/>
    <w:rsid w:val="00E67739"/>
    <w:rsid w:val="00E72698"/>
    <w:rsid w:val="00E733E7"/>
    <w:rsid w:val="00E73989"/>
    <w:rsid w:val="00E74EEF"/>
    <w:rsid w:val="00E83A32"/>
    <w:rsid w:val="00E848EE"/>
    <w:rsid w:val="00E86E3B"/>
    <w:rsid w:val="00E87100"/>
    <w:rsid w:val="00E87736"/>
    <w:rsid w:val="00E90E35"/>
    <w:rsid w:val="00E913EA"/>
    <w:rsid w:val="00E91641"/>
    <w:rsid w:val="00E91A77"/>
    <w:rsid w:val="00E94363"/>
    <w:rsid w:val="00E9487C"/>
    <w:rsid w:val="00E95474"/>
    <w:rsid w:val="00E95543"/>
    <w:rsid w:val="00E970CE"/>
    <w:rsid w:val="00EA0191"/>
    <w:rsid w:val="00EA2396"/>
    <w:rsid w:val="00EA320B"/>
    <w:rsid w:val="00EA4C6F"/>
    <w:rsid w:val="00EA591B"/>
    <w:rsid w:val="00EA5C4C"/>
    <w:rsid w:val="00EA5D5D"/>
    <w:rsid w:val="00EB0093"/>
    <w:rsid w:val="00EB449B"/>
    <w:rsid w:val="00EB5DFF"/>
    <w:rsid w:val="00EB70DD"/>
    <w:rsid w:val="00EB77A7"/>
    <w:rsid w:val="00EC0F10"/>
    <w:rsid w:val="00EC2738"/>
    <w:rsid w:val="00EC4F9F"/>
    <w:rsid w:val="00EC4FD2"/>
    <w:rsid w:val="00EC7BDB"/>
    <w:rsid w:val="00EC7FA9"/>
    <w:rsid w:val="00ED2C0B"/>
    <w:rsid w:val="00ED46C3"/>
    <w:rsid w:val="00ED5FBC"/>
    <w:rsid w:val="00ED6267"/>
    <w:rsid w:val="00ED6F9A"/>
    <w:rsid w:val="00EE0766"/>
    <w:rsid w:val="00EE10A1"/>
    <w:rsid w:val="00EE36BF"/>
    <w:rsid w:val="00EE4BDB"/>
    <w:rsid w:val="00EE6FA9"/>
    <w:rsid w:val="00EF2699"/>
    <w:rsid w:val="00EF4692"/>
    <w:rsid w:val="00EF6D1A"/>
    <w:rsid w:val="00F014E7"/>
    <w:rsid w:val="00F022AE"/>
    <w:rsid w:val="00F065AD"/>
    <w:rsid w:val="00F06EB5"/>
    <w:rsid w:val="00F105AE"/>
    <w:rsid w:val="00F10DE6"/>
    <w:rsid w:val="00F12A22"/>
    <w:rsid w:val="00F155AA"/>
    <w:rsid w:val="00F171B9"/>
    <w:rsid w:val="00F179D0"/>
    <w:rsid w:val="00F219F9"/>
    <w:rsid w:val="00F24259"/>
    <w:rsid w:val="00F25D6D"/>
    <w:rsid w:val="00F26A9B"/>
    <w:rsid w:val="00F26FE6"/>
    <w:rsid w:val="00F30504"/>
    <w:rsid w:val="00F309AB"/>
    <w:rsid w:val="00F311BE"/>
    <w:rsid w:val="00F3171B"/>
    <w:rsid w:val="00F3352D"/>
    <w:rsid w:val="00F35A27"/>
    <w:rsid w:val="00F35F68"/>
    <w:rsid w:val="00F3775D"/>
    <w:rsid w:val="00F37D3E"/>
    <w:rsid w:val="00F4014D"/>
    <w:rsid w:val="00F4161B"/>
    <w:rsid w:val="00F428BC"/>
    <w:rsid w:val="00F43822"/>
    <w:rsid w:val="00F4427C"/>
    <w:rsid w:val="00F47718"/>
    <w:rsid w:val="00F534E6"/>
    <w:rsid w:val="00F546E7"/>
    <w:rsid w:val="00F56977"/>
    <w:rsid w:val="00F60704"/>
    <w:rsid w:val="00F60762"/>
    <w:rsid w:val="00F6201D"/>
    <w:rsid w:val="00F635C9"/>
    <w:rsid w:val="00F65343"/>
    <w:rsid w:val="00F65488"/>
    <w:rsid w:val="00F66BC0"/>
    <w:rsid w:val="00F67558"/>
    <w:rsid w:val="00F70499"/>
    <w:rsid w:val="00F724BA"/>
    <w:rsid w:val="00F728BD"/>
    <w:rsid w:val="00F72A8D"/>
    <w:rsid w:val="00F74049"/>
    <w:rsid w:val="00F74886"/>
    <w:rsid w:val="00F771EC"/>
    <w:rsid w:val="00F84AD1"/>
    <w:rsid w:val="00F903AA"/>
    <w:rsid w:val="00F91A28"/>
    <w:rsid w:val="00F93259"/>
    <w:rsid w:val="00F94099"/>
    <w:rsid w:val="00FA08AA"/>
    <w:rsid w:val="00FA3B2E"/>
    <w:rsid w:val="00FA4C97"/>
    <w:rsid w:val="00FB0C44"/>
    <w:rsid w:val="00FB2DB4"/>
    <w:rsid w:val="00FB2F95"/>
    <w:rsid w:val="00FB3F08"/>
    <w:rsid w:val="00FB4A38"/>
    <w:rsid w:val="00FB4BDB"/>
    <w:rsid w:val="00FB643D"/>
    <w:rsid w:val="00FB6D1F"/>
    <w:rsid w:val="00FB7B46"/>
    <w:rsid w:val="00FB7B5A"/>
    <w:rsid w:val="00FB7EB0"/>
    <w:rsid w:val="00FC1931"/>
    <w:rsid w:val="00FC25EA"/>
    <w:rsid w:val="00FC2A09"/>
    <w:rsid w:val="00FC42E1"/>
    <w:rsid w:val="00FC4D96"/>
    <w:rsid w:val="00FC60C2"/>
    <w:rsid w:val="00FC7C21"/>
    <w:rsid w:val="00FD2A9D"/>
    <w:rsid w:val="00FD3A55"/>
    <w:rsid w:val="00FD48B2"/>
    <w:rsid w:val="00FD4A0E"/>
    <w:rsid w:val="00FD4DEE"/>
    <w:rsid w:val="00FE0A4A"/>
    <w:rsid w:val="00FE46B4"/>
    <w:rsid w:val="00FE678C"/>
    <w:rsid w:val="00FE7D96"/>
    <w:rsid w:val="00FF2581"/>
    <w:rsid w:val="00FF3730"/>
    <w:rsid w:val="00FF515C"/>
    <w:rsid w:val="00FF68E3"/>
    <w:rsid w:val="00FF77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F96D5"/>
  <w15:docId w15:val="{53508A67-719E-434A-9F5D-DCE5992B8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E42E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9409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rsid w:val="00FB7EB0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FB7EB0"/>
    <w:rPr>
      <w:lang w:val="en-US"/>
    </w:rPr>
  </w:style>
  <w:style w:type="character" w:styleId="PageNumber">
    <w:name w:val="page number"/>
    <w:basedOn w:val="DefaultParagraphFont"/>
    <w:rsid w:val="00FB7EB0"/>
  </w:style>
  <w:style w:type="paragraph" w:styleId="Header">
    <w:name w:val="header"/>
    <w:basedOn w:val="Normal"/>
    <w:link w:val="HeaderChar"/>
    <w:rsid w:val="00790381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790381"/>
    <w:rPr>
      <w:lang w:val="en-US"/>
    </w:rPr>
  </w:style>
  <w:style w:type="character" w:styleId="PlaceholderText">
    <w:name w:val="Placeholder Text"/>
    <w:basedOn w:val="DefaultParagraphFont"/>
    <w:semiHidden/>
    <w:rsid w:val="00620819"/>
    <w:rPr>
      <w:color w:val="808080"/>
    </w:rPr>
  </w:style>
  <w:style w:type="paragraph" w:styleId="FootnoteText">
    <w:name w:val="footnote text"/>
    <w:basedOn w:val="Normal"/>
    <w:link w:val="FootnoteTextChar"/>
    <w:semiHidden/>
    <w:unhideWhenUsed/>
    <w:rsid w:val="00E0725D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E0725D"/>
    <w:rPr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unhideWhenUsed/>
    <w:rsid w:val="00E0725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E1A6D"/>
    <w:pPr>
      <w:jc w:val="center"/>
    </w:pPr>
    <w:rPr>
      <w:rFonts w:ascii="Cambria" w:eastAsiaTheme="minorHAnsi" w:hAnsi="Cambria" w:cstheme="minorBid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1A6D"/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1A6D"/>
    <w:rPr>
      <w:rFonts w:ascii="Cambria" w:eastAsiaTheme="minorHAnsi" w:hAnsi="Cambria" w:cstheme="minorBid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1A6D"/>
    <w:rPr>
      <w:rFonts w:ascii="Cambria" w:hAnsi="Cambria"/>
      <w:lang w:val="en-US"/>
    </w:rPr>
  </w:style>
  <w:style w:type="paragraph" w:styleId="NormalWeb">
    <w:name w:val="Normal (Web)"/>
    <w:basedOn w:val="Normal"/>
    <w:uiPriority w:val="99"/>
    <w:semiHidden/>
    <w:unhideWhenUsed/>
    <w:rsid w:val="00B54394"/>
    <w:pPr>
      <w:spacing w:before="100" w:beforeAutospacing="1" w:after="100" w:afterAutospacing="1"/>
    </w:pPr>
    <w:rPr>
      <w:lang w:eastAsia="en-US"/>
    </w:rPr>
  </w:style>
  <w:style w:type="character" w:styleId="LineNumber">
    <w:name w:val="line number"/>
    <w:basedOn w:val="DefaultParagraphFont"/>
    <w:semiHidden/>
    <w:unhideWhenUsed/>
    <w:rsid w:val="000336DF"/>
  </w:style>
  <w:style w:type="paragraph" w:styleId="BalloonText">
    <w:name w:val="Balloon Text"/>
    <w:basedOn w:val="Normal"/>
    <w:link w:val="BalloonTextChar"/>
    <w:semiHidden/>
    <w:unhideWhenUsed/>
    <w:rsid w:val="00994CFC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994CFC"/>
    <w:rPr>
      <w:rFonts w:ascii="Times New Roman" w:hAnsi="Times New Roman" w:cs="Times New Roman"/>
      <w:sz w:val="18"/>
      <w:szCs w:val="18"/>
      <w:lang w:val="en-US"/>
    </w:rPr>
  </w:style>
  <w:style w:type="paragraph" w:customStyle="1" w:styleId="Standard">
    <w:name w:val="Standard"/>
    <w:rsid w:val="00FA4C97"/>
    <w:pPr>
      <w:suppressAutoHyphens/>
      <w:autoSpaceDN w:val="0"/>
      <w:textAlignment w:val="baseline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9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6D1CB1-CC6E-CB42-9E5E-B6760BEE9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oles</dc:creator>
  <cp:keywords/>
  <dc:description/>
  <cp:lastModifiedBy>JAC</cp:lastModifiedBy>
  <cp:revision>3</cp:revision>
  <dcterms:created xsi:type="dcterms:W3CDTF">2022-02-10T18:29:00Z</dcterms:created>
  <dcterms:modified xsi:type="dcterms:W3CDTF">2022-02-10T18:31:00Z</dcterms:modified>
</cp:coreProperties>
</file>